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510155"/>
            <wp:effectExtent l="0" t="0" r="0" b="0"/>
            <wp:docPr id="1" name="图片 1" descr="Fig.S1Expression patterns between qRT-PCR and RNA-seq for the 5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Expression patterns between qRT-PCR and RNA-seq for the 5 genes"/>
                    <pic:cNvPicPr>
                      <a:picLocks noChangeAspect="1"/>
                    </pic:cNvPicPr>
                  </pic:nvPicPr>
                  <pic:blipFill>
                    <a:blip r:embed="rId4"/>
                    <a:srcRect t="7908" b="737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.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Expression patterns between qRT-PCR and RNA-seq for the 5 gen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elative gene quantification was calculated by comparative</w:t>
      </w:r>
      <w: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ΔΔCT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method. The endogenous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β-act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xpression level was used as control. The left ordinate axis represents the relative expression level (FPKM) of RNA-Seq, and the right ordinate axis represents the relative expre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sion level of qRT-PC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1NzM3ODQyMWE2MTc1YzdiY2I0MDU1MTVlNTkzYTYifQ=="/>
  </w:docVars>
  <w:rsids>
    <w:rsidRoot w:val="0CFB4E7E"/>
    <w:rsid w:val="0CFB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2:15:00Z</dcterms:created>
  <dc:creator>LXTRUST</dc:creator>
  <cp:lastModifiedBy>LXTRUST</cp:lastModifiedBy>
  <dcterms:modified xsi:type="dcterms:W3CDTF">2024-04-07T02:3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D5E580BD5A8473C9B32F95D7FDB703E_11</vt:lpwstr>
  </property>
</Properties>
</file>